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100" w:rsidRDefault="004842FC">
      <w:proofErr w:type="gramStart"/>
      <w:r>
        <w:t xml:space="preserve">Additional file </w:t>
      </w:r>
      <w:r w:rsidR="00DD4933">
        <w:t>5</w:t>
      </w:r>
      <w:r>
        <w:t>.</w:t>
      </w:r>
      <w:proofErr w:type="gramEnd"/>
    </w:p>
    <w:p w:rsidR="00D05370" w:rsidRDefault="007D4651" w:rsidP="00D05370">
      <w:r>
        <w:rPr>
          <w:noProof/>
        </w:rPr>
        <w:drawing>
          <wp:anchor distT="0" distB="0" distL="114300" distR="114300" simplePos="0" relativeHeight="251687936" behindDoc="1" locked="0" layoutInCell="1" allowOverlap="1" wp14:anchorId="5C080E95" wp14:editId="3C244491">
            <wp:simplePos x="0" y="0"/>
            <wp:positionH relativeFrom="column">
              <wp:posOffset>2658745</wp:posOffset>
            </wp:positionH>
            <wp:positionV relativeFrom="paragraph">
              <wp:posOffset>1052195</wp:posOffset>
            </wp:positionV>
            <wp:extent cx="2896870" cy="2016760"/>
            <wp:effectExtent l="0" t="0" r="0" b="2540"/>
            <wp:wrapTight wrapText="bothSides">
              <wp:wrapPolygon edited="0">
                <wp:start x="11363" y="0"/>
                <wp:lineTo x="3125" y="2448"/>
                <wp:lineTo x="0" y="3469"/>
                <wp:lineTo x="0" y="21423"/>
                <wp:lineTo x="21448" y="21423"/>
                <wp:lineTo x="21448" y="2652"/>
                <wp:lineTo x="16193" y="816"/>
                <wp:lineTo x="12358" y="0"/>
                <wp:lineTo x="11363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09"/>
                    <a:stretch/>
                  </pic:blipFill>
                  <pic:spPr bwMode="auto">
                    <a:xfrm>
                      <a:off x="0" y="0"/>
                      <a:ext cx="2896870" cy="201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4842FC">
        <w:t xml:space="preserve">PCR analysis to determine the presence of </w:t>
      </w:r>
      <w:r w:rsidR="004842FC">
        <w:rPr>
          <w:i/>
        </w:rPr>
        <w:t>c</w:t>
      </w:r>
      <w:r w:rsidR="004842FC" w:rsidRPr="004842FC">
        <w:rPr>
          <w:i/>
        </w:rPr>
        <w:t>el7A</w:t>
      </w:r>
      <w:r w:rsidR="004842FC">
        <w:t xml:space="preserve">, </w:t>
      </w:r>
      <w:proofErr w:type="spellStart"/>
      <w:r w:rsidR="004842FC" w:rsidRPr="004842FC">
        <w:rPr>
          <w:i/>
        </w:rPr>
        <w:t>eGFP</w:t>
      </w:r>
      <w:proofErr w:type="spellEnd"/>
      <w:r w:rsidR="004842FC">
        <w:t xml:space="preserve"> and both in the </w:t>
      </w:r>
      <w:r w:rsidR="00C84AAD">
        <w:t>G2C</w:t>
      </w:r>
      <w:r w:rsidR="004842FC">
        <w:t xml:space="preserve"> </w:t>
      </w:r>
      <w:proofErr w:type="spellStart"/>
      <w:r w:rsidR="004842FC">
        <w:t>transformants</w:t>
      </w:r>
      <w:proofErr w:type="spellEnd"/>
      <w:r w:rsidR="004842FC">
        <w:t>.</w:t>
      </w:r>
      <w:proofErr w:type="gramEnd"/>
      <w:r w:rsidR="004842FC">
        <w:t xml:space="preserve"> </w:t>
      </w:r>
      <w:proofErr w:type="gramStart"/>
      <w:r w:rsidR="00D05370">
        <w:t xml:space="preserve">PCR analysis to determine the presence of </w:t>
      </w:r>
      <w:r w:rsidR="00D05370">
        <w:rPr>
          <w:i/>
        </w:rPr>
        <w:t>c</w:t>
      </w:r>
      <w:r w:rsidR="00D05370" w:rsidRPr="004842FC">
        <w:rPr>
          <w:i/>
        </w:rPr>
        <w:t>el7A</w:t>
      </w:r>
      <w:r w:rsidR="00D05370">
        <w:t xml:space="preserve">, </w:t>
      </w:r>
      <w:proofErr w:type="spellStart"/>
      <w:r w:rsidR="00D05370" w:rsidRPr="004842FC">
        <w:rPr>
          <w:i/>
        </w:rPr>
        <w:t>eGFP</w:t>
      </w:r>
      <w:proofErr w:type="spellEnd"/>
      <w:r w:rsidR="00D05370">
        <w:t xml:space="preserve"> and both in the G2C </w:t>
      </w:r>
      <w:proofErr w:type="spellStart"/>
      <w:r w:rsidR="00D05370">
        <w:t>transformants</w:t>
      </w:r>
      <w:proofErr w:type="spellEnd"/>
      <w:r w:rsidR="00D05370">
        <w:t>.</w:t>
      </w:r>
      <w:proofErr w:type="gramEnd"/>
      <w:r w:rsidR="00D05370">
        <w:t xml:space="preserve"> Lanes M. Molecular weight marker</w:t>
      </w:r>
      <w:r w:rsidR="00F64F54">
        <w:t xml:space="preserve"> (</w:t>
      </w:r>
      <w:proofErr w:type="spellStart"/>
      <w:r w:rsidR="00F64F54">
        <w:t>GeneRuler</w:t>
      </w:r>
      <w:proofErr w:type="spellEnd"/>
      <w:r w:rsidR="00F64F54">
        <w:t xml:space="preserve"> 1kb DNA ladder)</w:t>
      </w:r>
      <w:r w:rsidR="00D05370">
        <w:t xml:space="preserve">; C6, D1, C2, C3, A1, A2 C4 and B1, G2C </w:t>
      </w:r>
      <w:proofErr w:type="spellStart"/>
      <w:r w:rsidR="00D05370">
        <w:t>transformant</w:t>
      </w:r>
      <w:proofErr w:type="spellEnd"/>
      <w:r w:rsidR="00D05370">
        <w:t xml:space="preserve"> colonies; AST1114, Cel7A deleted </w:t>
      </w:r>
      <w:r w:rsidR="00D05370" w:rsidRPr="0021312E">
        <w:rPr>
          <w:i/>
        </w:rPr>
        <w:t xml:space="preserve">T. </w:t>
      </w:r>
      <w:proofErr w:type="spellStart"/>
      <w:r w:rsidR="00D05370" w:rsidRPr="0021312E">
        <w:rPr>
          <w:i/>
        </w:rPr>
        <w:t>reesei</w:t>
      </w:r>
      <w:proofErr w:type="spellEnd"/>
      <w:r w:rsidR="00D05370">
        <w:t xml:space="preserve"> QM6A strain); JLT102A, AST1116 expressing native Cel7A under the </w:t>
      </w:r>
      <w:proofErr w:type="spellStart"/>
      <w:r w:rsidR="00D05370" w:rsidRPr="00016AD1">
        <w:rPr>
          <w:i/>
        </w:rPr>
        <w:t>eno</w:t>
      </w:r>
      <w:proofErr w:type="spellEnd"/>
      <w:r w:rsidR="00D05370">
        <w:t xml:space="preserve"> promoter; SV001 and SV002, AST1116 expressing eGFP-2A-Cel7A; SV004, AST1116 expressing Cel7A-2A-eGFP. </w:t>
      </w:r>
    </w:p>
    <w:p w:rsidR="00C562DC" w:rsidRDefault="00C562DC" w:rsidP="00C562DC">
      <w:r>
        <w:t>PCR1: Primers used eGFP-F3 and eGFP-R2</w:t>
      </w:r>
    </w:p>
    <w:p w:rsidR="00C562DC" w:rsidRDefault="00C562DC" w:rsidP="00C562DC">
      <w:r>
        <w:t xml:space="preserve">Expected product size:  706 </w:t>
      </w:r>
      <w:proofErr w:type="spellStart"/>
      <w:r>
        <w:t>bp</w:t>
      </w:r>
      <w:proofErr w:type="spellEnd"/>
    </w:p>
    <w:p w:rsidR="00C562DC" w:rsidRDefault="007D4651" w:rsidP="00C562DC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480C6BC" wp14:editId="2B54C755">
                <wp:simplePos x="0" y="0"/>
                <wp:positionH relativeFrom="column">
                  <wp:posOffset>2247900</wp:posOffset>
                </wp:positionH>
                <wp:positionV relativeFrom="paragraph">
                  <wp:posOffset>295275</wp:posOffset>
                </wp:positionV>
                <wp:extent cx="609600" cy="22860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62DC" w:rsidRPr="007B4680" w:rsidRDefault="00C562DC" w:rsidP="00C562D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 xml:space="preserve">500 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bp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7pt;margin-top:23.25pt;width:48pt;height:1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x/bBgIAAPEDAAAOAAAAZHJzL2Uyb0RvYy54bWysU8Fu2zAMvQ/YPwi6L3aMJGuNOEXXrsOA&#10;rhvQ7gMYWY6FSaImKbGzrx8lp22w3YbpIFAi+cT3SK2vRqPZQfqg0DZ8Pis5k1Zgq+yu4d+f7t5d&#10;cBYi2BY0Wtnwowz8avP2zXpwtaywR91KzwjEhnpwDe9jdHVRBNFLA2GGTlpydugNRDr6XdF6GAjd&#10;6KIqy1UxoG+dRyFDoNvbyck3Gb/rpIhfuy7IyHTDqbaYd5/3bdqLzRrqnQfXK3EqA/6hCgPK0qMv&#10;ULcQge29+gvKKOExYBdnAk2BXaeEzByIzbz8g81jD05mLiROcC8yhf8HKx4O3zxTbcOpURYMtehJ&#10;jpF9wJFVSZ3BhZqCHh2FxZGuqcuZaXD3KH4EZvGmB7uT197j0Etoqbp5yizOUieckEC2wxds6RnY&#10;R8xAY+dNko7EYIROXTq+dCaVIuhyVV6uSvIIclXVRbLTC1A/Jzsf4ieJhiWj4Z4an8HhcB/iFPoc&#10;kt6yeKe0pnuotWVDwy+X1TInnHmMijSbWhkSp0xrmpbE8aNtc3IEpSebatH2RDrxnBjHcTtSYFJi&#10;i+2R6HucZpD+DBk9+l+cDTR/DQ8/9+AlZ/qzJQkv54tFGth8WCzfV3Tw557tuQesIKiGR84m8ybm&#10;IZ+4XpPUncoyvFZyqpXmKgt5+gNpcM/POer1p25+AwAA//8DAFBLAwQUAAYACAAAACEAh71hnd0A&#10;AAAJAQAADwAAAGRycy9kb3ducmV2LnhtbEyPzU7DMBCE70i8g7VI3KhNSaoSsqkQiCuI8iNxc+Nt&#10;EhGvo9htwtuznOhxdkaz35Sb2ffqSGPsAiNcLwwo4jq4jhuE97enqzWomCw72wcmhB+KsKnOz0pb&#10;uDDxKx23qVFSwrGwCG1KQ6F1rFvyNi7CQCzePozeJpFjo91oJyn3vV4as9LediwfWjvQQ0v19/bg&#10;ET6e91+fmXlpHn0+TGE2mv2tRry8mO/vQCWa038Y/vAFHSph2oUDu6h6hJs8ky0JIVvloCSQ5UYO&#10;O4T1Mgddlfp0QfULAAD//wMAUEsBAi0AFAAGAAgAAAAhALaDOJL+AAAA4QEAABMAAAAAAAAAAAAA&#10;AAAAAAAAAFtDb250ZW50X1R5cGVzXS54bWxQSwECLQAUAAYACAAAACEAOP0h/9YAAACUAQAACwAA&#10;AAAAAAAAAAAAAAAvAQAAX3JlbHMvLnJlbHNQSwECLQAUAAYACAAAACEAjrMf2wYCAADxAwAADgAA&#10;AAAAAAAAAAAAAAAuAgAAZHJzL2Uyb0RvYy54bWxQSwECLQAUAAYACAAAACEAh71hnd0AAAAJAQAA&#10;DwAAAAAAAAAAAAAAAABgBAAAZHJzL2Rvd25yZXYueG1sUEsFBgAAAAAEAAQA8wAAAGoFAAAAAA==&#10;" filled="f" stroked="f">
                <v:textbox>
                  <w:txbxContent>
                    <w:p w:rsidR="00C562DC" w:rsidRPr="007B4680" w:rsidRDefault="00C562DC" w:rsidP="00C562DC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 xml:space="preserve">500 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bp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D05D62" wp14:editId="189B2FAD">
                <wp:simplePos x="0" y="0"/>
                <wp:positionH relativeFrom="column">
                  <wp:posOffset>2247900</wp:posOffset>
                </wp:positionH>
                <wp:positionV relativeFrom="paragraph">
                  <wp:posOffset>188595</wp:posOffset>
                </wp:positionV>
                <wp:extent cx="609600" cy="22860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62DC" w:rsidRPr="007B4680" w:rsidRDefault="00C562DC" w:rsidP="00C562D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 xml:space="preserve">750 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bp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77pt;margin-top:14.85pt;width:48pt;height:1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ydjCgIAAPgDAAAOAAAAZHJzL2Uyb0RvYy54bWysU9tuGyEQfa/Uf0C817ve2q69Mo7SpKkq&#10;pRcp6QdglvWiAkMBe9f9+g6s41jNW1Qe0MDMHOacGdZXg9HkIH1QYBmdTkpKpBXQKLtj9Ofj3bsl&#10;JSFy23ANVjJ6lIFebd6+WfeulhV0oBvpCYLYUPeO0S5GVxdFEJ00PEzASYvOFrzhEY9+VzSe94hu&#10;dFGV5aLowTfOg5Ah4O3t6KSbjN+2UsTvbRtkJJpRrC3m3ed9m/Zis+b1znPXKXEqg7+iCsOVxUfP&#10;ULc8crL36gWUUcJDgDZOBJgC2lYJmTkgm2n5D5uHjjuZuaA4wZ1lCv8PVnw7/PBENYy+p8Rygy16&#10;lEMkH2EgVVKnd6HGoAeHYXHAa+xyZhrcPYhfgVi46bjdyWvvoe8kb7C6acosLlJHnJBAtv1XaPAZ&#10;vo+QgYbWmyQdikEQHbt0PHcmlSLwclGuFiV6BLqqapns9AKvn5KdD/GzBEOSwajHxmdwfrgPcQx9&#10;CklvWbhTWuM9r7UlPaOreTXPCRceoyLOplaG0WWZ1jgtieMn2+TkyJUebaxF2xPpxHNkHIftkNXN&#10;iiRBttAcUQUP4yji10GjA/+Hkh7HkNHwe8+9pER/sajkajqbpbnNh9n8Q4UHf+nZXnq4FQjFaKRk&#10;NG9invWR8jUq3qqsxnMlp5JxvLKep6+Q5vfynKOeP+zmLwAAAP//AwBQSwMEFAAGAAgAAAAhAFF6&#10;ilneAAAACQEAAA8AAABkcnMvZG93bnJldi54bWxMj81OwzAQhO9IvIO1SNyoTUn6E7KpEIgrqAUq&#10;cXOTbRIRr6PYbcLbs5zgODuj2W/yzeQ6daYhtJ4RbmcGFHHpq5ZrhPe355sVqBAtV7bzTAjfFGBT&#10;XF7kNqv8yFs672KtpIRDZhGaGPtM61A25GyY+Z5YvKMfnI0ih1pXgx2l3HV6bsxCO9uyfGhsT48N&#10;lV+7k0P4eDl+7hPzWj+5tB/9ZDS7tUa8vpoe7kFFmuJfGH7xBR0KYTr4E1dBdQh3aSJbIsJ8vQQl&#10;gSQ1cjggLNIl6CLX/xcUPwAAAP//AwBQSwECLQAUAAYACAAAACEAtoM4kv4AAADhAQAAEwAAAAAA&#10;AAAAAAAAAAAAAAAAW0NvbnRlbnRfVHlwZXNdLnhtbFBLAQItABQABgAIAAAAIQA4/SH/1gAAAJQB&#10;AAALAAAAAAAAAAAAAAAAAC8BAABfcmVscy8ucmVsc1BLAQItABQABgAIAAAAIQAdbydjCgIAAPgD&#10;AAAOAAAAAAAAAAAAAAAAAC4CAABkcnMvZTJvRG9jLnhtbFBLAQItABQABgAIAAAAIQBReopZ3gAA&#10;AAkBAAAPAAAAAAAAAAAAAAAAAGQEAABkcnMvZG93bnJldi54bWxQSwUGAAAAAAQABADzAAAAbwUA&#10;AAAA&#10;" filled="f" stroked="f">
                <v:textbox>
                  <w:txbxContent>
                    <w:p w:rsidR="00C562DC" w:rsidRPr="007B4680" w:rsidRDefault="00C562DC" w:rsidP="00C562DC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 xml:space="preserve">750 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bp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C562DC" w:rsidRDefault="00C562DC" w:rsidP="00C562DC"/>
    <w:p w:rsidR="00C562DC" w:rsidRDefault="00C562DC" w:rsidP="00C562DC"/>
    <w:p w:rsidR="00C562DC" w:rsidRDefault="007D4651" w:rsidP="00C562DC">
      <w:r>
        <w:rPr>
          <w:noProof/>
        </w:rPr>
        <w:drawing>
          <wp:anchor distT="0" distB="0" distL="114300" distR="114300" simplePos="0" relativeHeight="251692032" behindDoc="1" locked="0" layoutInCell="1" allowOverlap="1" wp14:anchorId="009D5031" wp14:editId="2E1A24B8">
            <wp:simplePos x="0" y="0"/>
            <wp:positionH relativeFrom="column">
              <wp:posOffset>2659380</wp:posOffset>
            </wp:positionH>
            <wp:positionV relativeFrom="paragraph">
              <wp:posOffset>278130</wp:posOffset>
            </wp:positionV>
            <wp:extent cx="2890520" cy="1964690"/>
            <wp:effectExtent l="0" t="0" r="5080" b="0"/>
            <wp:wrapTight wrapText="bothSides">
              <wp:wrapPolygon edited="0">
                <wp:start x="11531" y="0"/>
                <wp:lineTo x="3559" y="1676"/>
                <wp:lineTo x="0" y="2723"/>
                <wp:lineTo x="0" y="21363"/>
                <wp:lineTo x="21496" y="21363"/>
                <wp:lineTo x="21496" y="2932"/>
                <wp:lineTo x="16656" y="1047"/>
                <wp:lineTo x="12100" y="0"/>
                <wp:lineTo x="11531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92"/>
                    <a:stretch/>
                  </pic:blipFill>
                  <pic:spPr bwMode="auto">
                    <a:xfrm>
                      <a:off x="0" y="0"/>
                      <a:ext cx="2890520" cy="19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842FC" w:rsidRDefault="00C562DC" w:rsidP="004842FC">
      <w:r>
        <w:t>PCR2</w:t>
      </w:r>
      <w:r w:rsidR="004842FC">
        <w:t xml:space="preserve">: Primers used </w:t>
      </w:r>
      <w:r w:rsidR="00C84AAD">
        <w:t>cel7A-BamHI-F and JL387</w:t>
      </w:r>
    </w:p>
    <w:p w:rsidR="00EF47B3" w:rsidRDefault="00EF47B3" w:rsidP="004842FC">
      <w:r>
        <w:t>Expected product size: 16</w:t>
      </w:r>
      <w:r w:rsidR="00C84AAD">
        <w:t>01</w:t>
      </w:r>
      <w:r>
        <w:t xml:space="preserve"> </w:t>
      </w:r>
      <w:proofErr w:type="spellStart"/>
      <w:r>
        <w:t>bp</w:t>
      </w:r>
      <w:proofErr w:type="spellEnd"/>
    </w:p>
    <w:p w:rsidR="004842FC" w:rsidRDefault="007D4651" w:rsidP="004842FC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78F718" wp14:editId="4AAC4649">
                <wp:simplePos x="0" y="0"/>
                <wp:positionH relativeFrom="column">
                  <wp:posOffset>2346960</wp:posOffset>
                </wp:positionH>
                <wp:positionV relativeFrom="paragraph">
                  <wp:posOffset>259715</wp:posOffset>
                </wp:positionV>
                <wp:extent cx="563880" cy="22860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4680" w:rsidRPr="007B4680" w:rsidRDefault="007B4680" w:rsidP="007B468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B4680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84.8pt;margin-top:20.45pt;width:44.4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9iXCwIAAPgDAAAOAAAAZHJzL2Uyb0RvYy54bWysU9tu2zAMfR+wfxD0vjjxkiw14hRduw4D&#10;ugvQ7gMYWY6FSaImKbGzry8lp1mwvQ3TgyCK5BHPIbW+HoxmB+mDQlvz2WTKmbQCG2V3Nf/+dP9m&#10;xVmIYBvQaGXNjzLw683rV+veVbLEDnUjPSMQG6re1byL0VVFEUQnDYQJOmnJ2aI3EMn0u6Lx0BO6&#10;0UU5nS6LHn3jPAoZAt3ejU6+yfhtK0X82rZBRqZrTrXFvPu8b9NebNZQ7Ty4TolTGfAPVRhQlh49&#10;Q91BBLb36i8oo4THgG2cCDQFtq0SMnMgNrPpH2weO3AycyFxgjvLFP4frPhy+OaZaqh3nFkw1KIn&#10;OUT2HgdWJnV6FyoKenQUFge6TpGJaXAPKH4EZvG2A7uTN95j30loqLpZyiwuUkeckEC2/Wds6BnY&#10;R8xAQ+tNAiQxGKFTl47nzqRSBF0ulm9XK/IIcpXlajnNnSugekl2PsSPEg1Lh5p7anwGh8NDiKkY&#10;qF5C0lsW75XWufnasr7mV4tykRMuPEZFmk2tTM1X07TGaUkcP9gmJ0dQejzTA9qeSCeeI+M4bIes&#10;7lnLLTZHUsHjOIr0dejQof/FWU9jWPPwcw9ecqY/WVLyajafp7nNxnzxriTDX3q2lx6wgqBqHjkb&#10;j7cxz/pI+YYUb1VWI7VmrORUMo1XFun0FdL8Xto56veH3TwDAAD//wMAUEsDBBQABgAIAAAAIQCi&#10;Mp3P3gAAAAkBAAAPAAAAZHJzL2Rvd25yZXYueG1sTI/LTsMwEEX3SPyDNUjsqE1J0yZkUiEQWxB9&#10;ILFz42kSNR5HsduEv8esYDm6R/eeKdaT7cSFBt86RrifKRDElTMt1wi77evdCoQPmo3uHBPCN3lY&#10;l9dXhc6NG/mDLptQi1jCPtcITQh9LqWvGrLaz1xPHLOjG6wO8RxqaQY9xnLbyblSqbS65bjQ6J6e&#10;G6pOm7NF2L8dvz4T9V6/2EU/uklJtplEvL2Znh5BBJrCHwy/+lEdyuh0cGc2XnQID2mWRhQhURmI&#10;CCSLVQLigLBMM5BlIf9/UP4AAAD//wMAUEsBAi0AFAAGAAgAAAAhALaDOJL+AAAA4QEAABMAAAAA&#10;AAAAAAAAAAAAAAAAAFtDb250ZW50X1R5cGVzXS54bWxQSwECLQAUAAYACAAAACEAOP0h/9YAAACU&#10;AQAACwAAAAAAAAAAAAAAAAAvAQAAX3JlbHMvLnJlbHNQSwECLQAUAAYACAAAACEA+MvYlwsCAAD4&#10;AwAADgAAAAAAAAAAAAAAAAAuAgAAZHJzL2Uyb0RvYy54bWxQSwECLQAUAAYACAAAACEAojKdz94A&#10;AAAJAQAADwAAAAAAAAAAAAAAAABlBAAAZHJzL2Rvd25yZXYueG1sUEsFBgAAAAAEAAQA8wAAAHAF&#10;AAAAAA==&#10;" filled="f" stroked="f">
                <v:textbox>
                  <w:txbxContent>
                    <w:p w:rsidR="007B4680" w:rsidRPr="007B4680" w:rsidRDefault="007B4680" w:rsidP="007B4680">
                      <w:pPr>
                        <w:rPr>
                          <w:sz w:val="16"/>
                          <w:szCs w:val="16"/>
                        </w:rPr>
                      </w:pPr>
                      <w:r w:rsidRPr="007B4680">
                        <w:rPr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sz w:val="16"/>
                          <w:szCs w:val="16"/>
                        </w:rPr>
                        <w:t xml:space="preserve">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0000680" wp14:editId="6C062601">
                <wp:simplePos x="0" y="0"/>
                <wp:positionH relativeFrom="column">
                  <wp:posOffset>2270760</wp:posOffset>
                </wp:positionH>
                <wp:positionV relativeFrom="paragraph">
                  <wp:posOffset>145415</wp:posOffset>
                </wp:positionV>
                <wp:extent cx="563880" cy="2286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4680" w:rsidRPr="007B4680" w:rsidRDefault="007B468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B4680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7B4680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78.8pt;margin-top:11.45pt;width:44.4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OhIDgIAAPoDAAAOAAAAZHJzL2Uyb0RvYy54bWysU9tuGyEQfa/Uf0C817ve2I6zMo7SpKkq&#10;pRcp6QdglvWiAkMBe9f9+gys7VrtW1Ue0MDMHOacGVa3g9FkL31QYBmdTkpKpBXQKLtl9PvL47sl&#10;JSFy23ANVjJ6kIHert++WfWulhV0oBvpCYLYUPeO0S5GVxdFEJ00PEzASYvOFrzhEY9+WzSe94hu&#10;dFGV5aLowTfOg5Ah4O3D6KTrjN+2UsSvbRtkJJpRrC3m3ed9k/ZiveL11nPXKXEsg/9DFYYri4+e&#10;oR545GTn1V9QRgkPAdo4EWAKaFslZOaAbKblH2yeO+5k5oLiBHeWKfw/WPFl/80T1TB6VV5TYrnB&#10;Jr3IIZL3MJAq6dO7UGPYs8PAOOA19jlzDe4JxI9ALNx33G7lnffQd5I3WN80ZRYXqSNOSCCb/jM0&#10;+AzfRchAQ+tNEg/lIIiOfTqce5NKEXg5X1wtl+gR6Kqq5aLMvSt4fUp2PsSPEgxJBqMeW5/B+f4p&#10;xFQMr08h6S0Lj0rr3H5tSc/ozbya54QLj1ERp1Mrw+iyTGucl8Txg21ycuRKjzY+oO2RdOI5Mo7D&#10;Zhj1PWm5geaAKngYhxE/Dxod+F+U9DiIjIafO+4lJfqTRSVvprNZmtx8mM2vKzz4S8/m0sOtQChG&#10;IyWjeR/ztI+U71DxVmU1UmvGSo4l44BlkY6fIU3w5TlH/f6y61cAAAD//wMAUEsDBBQABgAIAAAA&#10;IQCzb9773gAAAAkBAAAPAAAAZHJzL2Rvd25yZXYueG1sTI/LTsMwEEX3SPyDNUjsqE1IQhMyqRCI&#10;LajlIbFz42kSEY+j2G3C32NWsBzdo3vPVJvFDuJEk+8dI1yvFAjixpmeW4S316erNQgfNBs9OCaE&#10;b/Kwqc/PKl0aN/OWTrvQiljCvtQIXQhjKaVvOrLar9xIHLODm6wO8ZxaaSY9x3I7yESpXFrdc1zo&#10;9EgPHTVfu6NFeH8+fH6k6qV9tNk4u0VJtoVEvLxY7u9ABFrCHwy/+lEd6ui0d0c2XgwIN9ltHlGE&#10;JClARCBN8xTEHiFbFyDrSv7/oP4BAAD//wMAUEsBAi0AFAAGAAgAAAAhALaDOJL+AAAA4QEAABMA&#10;AAAAAAAAAAAAAAAAAAAAAFtDb250ZW50X1R5cGVzXS54bWxQSwECLQAUAAYACAAAACEAOP0h/9YA&#10;AACUAQAACwAAAAAAAAAAAAAAAAAvAQAAX3JlbHMvLnJlbHNQSwECLQAUAAYACAAAACEAhmzoSA4C&#10;AAD6AwAADgAAAAAAAAAAAAAAAAAuAgAAZHJzL2Uyb0RvYy54bWxQSwECLQAUAAYACAAAACEAs2/e&#10;+94AAAAJAQAADwAAAAAAAAAAAAAAAABoBAAAZHJzL2Rvd25yZXYueG1sUEsFBgAAAAAEAAQA8wAA&#10;AHMFAAAAAA==&#10;" filled="f" stroked="f">
                <v:textbox>
                  <w:txbxContent>
                    <w:p w:rsidR="007B4680" w:rsidRPr="007B4680" w:rsidRDefault="007B4680">
                      <w:pPr>
                        <w:rPr>
                          <w:sz w:val="16"/>
                          <w:szCs w:val="16"/>
                        </w:rPr>
                      </w:pPr>
                      <w:r w:rsidRPr="007B4680">
                        <w:rPr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sz w:val="16"/>
                          <w:szCs w:val="16"/>
                        </w:rPr>
                        <w:t>.</w:t>
                      </w:r>
                      <w:r w:rsidRPr="007B4680">
                        <w:rPr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sz w:val="16"/>
                          <w:szCs w:val="16"/>
                        </w:rPr>
                        <w:t xml:space="preserve">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ECD578" wp14:editId="12C64605">
                <wp:simplePos x="0" y="0"/>
                <wp:positionH relativeFrom="column">
                  <wp:posOffset>2270760</wp:posOffset>
                </wp:positionH>
                <wp:positionV relativeFrom="paragraph">
                  <wp:posOffset>31115</wp:posOffset>
                </wp:positionV>
                <wp:extent cx="563880" cy="2286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4680" w:rsidRPr="007B4680" w:rsidRDefault="007B4680" w:rsidP="007B468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78.8pt;margin-top:2.45pt;width:44.4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TB4DAIAAPgDAAAOAAAAZHJzL2Uyb0RvYy54bWysU9tuGyEQfa/Uf0C817ve2q6zMo7SpKkq&#10;pRcp6QdglvWiAkMBe9f9+gys7VjpW1Ue0MDMHOacGVbXg9FkL31QYBmdTkpKpBXQKLtl9OfT/bsl&#10;JSFy23ANVjJ6kIFer9++WfWulhV0oBvpCYLYUPeO0S5GVxdFEJ00PEzASYvOFrzhEY9+WzSe94hu&#10;dFGV5aLowTfOg5Ah4O3d6KTrjN+2UsTvbRtkJJpRrC3m3ed9k/ZiveL11nPXKXEsg/9DFYYri4+e&#10;oe545GTn1V9QRgkPAdo4EWAKaFslZOaAbKblKzaPHXcyc0FxgjvLFP4frPi2/+GJahitKLHcYIue&#10;5BDJRxhIldTpXagx6NFhWBzwGrucmQb3AOJXIBZuO2638sZ76DvJG6xumjKLi9QRJySQTf8VGnyG&#10;7yJkoKH1JkmHYhBExy4dzp1JpQi8nC/eL5foEeiqquWizJ0reH1Kdj7EzxIMSQajHhufwfn+IcRU&#10;DK9PIektC/dK69x8bUnP6NW8mueEC49REWdTK8PoskxrnJbE8ZNtcnLkSo82PqDtkXTiOTKOw2bI&#10;6s5OWm6gOaAKHsZRxK+DRgf+DyU9jiGj4feOe0mJ/mJRyavpbJbmNh9m8w8VHvylZ3Pp4VYgFKOR&#10;ktG8jXnWR8o3qHirshqpNWMlx5JxvLJIx6+Q5vfynKNePuz6GQAA//8DAFBLAwQUAAYACAAAACEA&#10;pmc5nNwAAAAIAQAADwAAAGRycy9kb3ducmV2LnhtbEyPwU7DMBBE70j8g7VI3KgNuIGEOBUCcQW1&#10;0Erc3HibRMTrKHab8PcsJ7jNakYzb8vV7HtxwjF2gQxcLxQIpDq4jhoDH+8vV/cgYrLkbB8IDXxj&#10;hFV1flbawoWJ1njapEZwCcXCGmhTGgopY92it3ERBiT2DmH0NvE5NtKNduJy38sbpTLpbUe80NoB&#10;n1qsvzZHb2D7evjcafXWPPvlMIVZSfK5NObyYn58AJFwTn9h+MVndKiYaR+O5KLoDdwu7zKOGtA5&#10;CPa1zjSIPQuVg6xK+f+B6gcAAP//AwBQSwECLQAUAAYACAAAACEAtoM4kv4AAADhAQAAEwAAAAAA&#10;AAAAAAAAAAAAAAAAW0NvbnRlbnRfVHlwZXNdLnhtbFBLAQItABQABgAIAAAAIQA4/SH/1gAAAJQB&#10;AAALAAAAAAAAAAAAAAAAAC8BAABfcmVscy8ucmVsc1BLAQItABQABgAIAAAAIQD7sTB4DAIAAPgD&#10;AAAOAAAAAAAAAAAAAAAAAC4CAABkcnMvZTJvRG9jLnhtbFBLAQItABQABgAIAAAAIQCmZzmc3AAA&#10;AAgBAAAPAAAAAAAAAAAAAAAAAGYEAABkcnMvZG93bnJldi54bWxQSwUGAAAAAAQABADzAAAAbwUA&#10;AAAA&#10;" filled="f" stroked="f">
                <v:textbox>
                  <w:txbxContent>
                    <w:p w:rsidR="007B4680" w:rsidRPr="007B4680" w:rsidRDefault="007B4680" w:rsidP="007B468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.0 kb</w:t>
                      </w:r>
                    </w:p>
                  </w:txbxContent>
                </v:textbox>
              </v:shape>
            </w:pict>
          </mc:Fallback>
        </mc:AlternateContent>
      </w:r>
      <w:r w:rsidR="004842FC">
        <w:t xml:space="preserve"> </w:t>
      </w:r>
    </w:p>
    <w:p w:rsidR="004842FC" w:rsidRDefault="004842FC" w:rsidP="004842FC"/>
    <w:p w:rsidR="004842FC" w:rsidRDefault="004842FC" w:rsidP="004842FC"/>
    <w:p w:rsidR="004842FC" w:rsidRDefault="004842FC" w:rsidP="004842FC"/>
    <w:p w:rsidR="004842FC" w:rsidRDefault="00C84AAD" w:rsidP="004842FC">
      <w:r>
        <w:rPr>
          <w:noProof/>
        </w:rPr>
        <w:drawing>
          <wp:anchor distT="0" distB="0" distL="114300" distR="114300" simplePos="0" relativeHeight="251671552" behindDoc="1" locked="0" layoutInCell="1" allowOverlap="1" wp14:anchorId="674B258C" wp14:editId="48EC495F">
            <wp:simplePos x="0" y="0"/>
            <wp:positionH relativeFrom="column">
              <wp:posOffset>2715895</wp:posOffset>
            </wp:positionH>
            <wp:positionV relativeFrom="paragraph">
              <wp:posOffset>56515</wp:posOffset>
            </wp:positionV>
            <wp:extent cx="2887980" cy="2059940"/>
            <wp:effectExtent l="0" t="0" r="7620" b="0"/>
            <wp:wrapTight wrapText="bothSides">
              <wp:wrapPolygon edited="0">
                <wp:start x="11256" y="0"/>
                <wp:lineTo x="2850" y="2397"/>
                <wp:lineTo x="1710" y="2797"/>
                <wp:lineTo x="1852" y="3596"/>
                <wp:lineTo x="0" y="3995"/>
                <wp:lineTo x="0" y="21374"/>
                <wp:lineTo x="21515" y="21374"/>
                <wp:lineTo x="21515" y="3995"/>
                <wp:lineTo x="17098" y="3596"/>
                <wp:lineTo x="17098" y="599"/>
                <wp:lineTo x="12396" y="0"/>
                <wp:lineTo x="11256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06"/>
                    <a:stretch/>
                  </pic:blipFill>
                  <pic:spPr bwMode="auto">
                    <a:xfrm>
                      <a:off x="0" y="0"/>
                      <a:ext cx="2887980" cy="205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842FC">
        <w:t>PCR3: Primers used</w:t>
      </w:r>
      <w:r w:rsidR="00EF47B3">
        <w:t xml:space="preserve"> Eno1P-F1 and JL383</w:t>
      </w:r>
    </w:p>
    <w:p w:rsidR="00EF47B3" w:rsidRDefault="007D4651" w:rsidP="00EF47B3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CEE695B" wp14:editId="414CADD0">
                <wp:simplePos x="0" y="0"/>
                <wp:positionH relativeFrom="column">
                  <wp:posOffset>2354580</wp:posOffset>
                </wp:positionH>
                <wp:positionV relativeFrom="paragraph">
                  <wp:posOffset>273685</wp:posOffset>
                </wp:positionV>
                <wp:extent cx="563880" cy="22860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4680" w:rsidRPr="007B4680" w:rsidRDefault="007B4680" w:rsidP="007B468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0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1" type="#_x0000_t202" style="position:absolute;margin-left:185.4pt;margin-top:21.55pt;width:44.4pt;height:1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T5rDAIAAPgDAAAOAAAAZHJzL2Uyb0RvYy54bWysU9uO2yAQfa/Uf0C8N3bc3NYKWW13u1Wl&#10;7UXa7QcQjGNUYCiQ2OnXd8BJGrVvVXlAAzNzmHNmWN8ORpOD9EGBZXQ6KSmRVkCj7I7Rby+Pb1aU&#10;hMhtwzVYyehRBnq7ef1q3btaVtCBbqQnCGJD3TtGuxhdXRRBdNLwMAEnLTpb8IZHPPpd0XjeI7rR&#10;RVWWi6IH3zgPQoaAtw+jk24yfttKEb+0bZCRaEaxtph3n/dt2ovNmtc7z12nxKkM/g9VGK4sPnqB&#10;euCRk71Xf0EZJTwEaONEgCmgbZWQmQOymZZ/sHnuuJOZC4oT3EWm8P9gxefDV09Uw+iSEssNtuhF&#10;DpG8g4Eskzq9CzUGPTsMiwNeY5cz0+CeQHwPxMJ9x+1O3nkPfSd5g9VNU2ZxlTrihASy7T9Bg8/w&#10;fYQMNLTeJOlQDILo2KXjpTOpFIGX88Xb1Qo9Al1VtVqUuXMFr8/Jzof4QYIhyWDUY+MzOD88hZiK&#10;4fU5JL1l4VFpnZuvLekZvZlX85xw5TEq4mxqZRhdlWmN05I4vrdNTo5c6dHGB7Q9kU48R8Zx2A5Z&#10;3flZyy00R1TBwziK+HXQ6MD/pKTHMWQ0/NhzLynRHy0qeTOdzdLc5sNsvqzw4K8922sPtwKhGI2U&#10;jOZ9zLM+Ur5DxVuV1UitGSs5lYzjlUU6fYU0v9fnHPX7w25+AQAA//8DAFBLAwQUAAYACAAAACEA&#10;sqy2+t8AAAAJAQAADwAAAGRycy9kb3ducmV2LnhtbEyPzU7DMBCE70h9B2uRuFE7NG1JyKZCIK4g&#10;yo/EzY23SdR4HcVuE96+7gmOoxnNfFNsJtuJEw2+dYyQzBUI4sqZlmuEz4+X23sQPmg2unNMCL/k&#10;YVPOrgqdGzfyO522oRaxhH2uEZoQ+lxKXzVktZ+7njh6ezdYHaIcamkGPcZy28k7pVbS6pbjQqN7&#10;emqoOmyPFuHrdf/znaq3+tku+9FNSrLNJOLN9fT4ACLQFP7CcMGP6FBGpp07svGiQ1isVUQPCOki&#10;ARED6TJbgdghrLMEZFnI/w/KMwAAAP//AwBQSwECLQAUAAYACAAAACEAtoM4kv4AAADhAQAAEwAA&#10;AAAAAAAAAAAAAAAAAAAAW0NvbnRlbnRfVHlwZXNdLnhtbFBLAQItABQABgAIAAAAIQA4/SH/1gAA&#10;AJQBAAALAAAAAAAAAAAAAAAAAC8BAABfcmVscy8ucmVsc1BLAQItABQABgAIAAAAIQACJT5rDAIA&#10;APgDAAAOAAAAAAAAAAAAAAAAAC4CAABkcnMvZTJvRG9jLnhtbFBLAQItABQABgAIAAAAIQCyrLb6&#10;3wAAAAkBAAAPAAAAAAAAAAAAAAAAAGYEAABkcnMvZG93bnJldi54bWxQSwUGAAAAAAQABADzAAAA&#10;cgUAAAAA&#10;" filled="f" stroked="f">
                <v:textbox>
                  <w:txbxContent>
                    <w:p w:rsidR="007B4680" w:rsidRPr="007B4680" w:rsidRDefault="007B4680" w:rsidP="007B468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.0 kb</w:t>
                      </w:r>
                    </w:p>
                  </w:txbxContent>
                </v:textbox>
              </v:shape>
            </w:pict>
          </mc:Fallback>
        </mc:AlternateContent>
      </w:r>
      <w:r w:rsidR="00EF47B3">
        <w:t xml:space="preserve">Expected product size: 2689 </w:t>
      </w:r>
      <w:proofErr w:type="spellStart"/>
      <w:r w:rsidR="00EF47B3">
        <w:t>bp</w:t>
      </w:r>
      <w:proofErr w:type="spellEnd"/>
    </w:p>
    <w:p w:rsidR="004842FC" w:rsidRDefault="004842FC" w:rsidP="004842FC"/>
    <w:p w:rsidR="00C562DC" w:rsidRDefault="00C562DC" w:rsidP="004842FC"/>
    <w:p w:rsidR="00C562DC" w:rsidRDefault="00C562DC" w:rsidP="004842FC"/>
    <w:p w:rsidR="007D4651" w:rsidRDefault="007D4651" w:rsidP="004842FC"/>
    <w:p w:rsidR="00C562DC" w:rsidRDefault="00C562DC" w:rsidP="004842FC">
      <w:r>
        <w:t xml:space="preserve">* Although SV004 did not work in this PCR, the same PCR </w:t>
      </w:r>
      <w:r w:rsidR="00AC3BC1">
        <w:t xml:space="preserve">reaction </w:t>
      </w:r>
      <w:r>
        <w:t>worked in Additional file 4.</w:t>
      </w:r>
      <w:bookmarkStart w:id="0" w:name="_GoBack"/>
      <w:bookmarkEnd w:id="0"/>
    </w:p>
    <w:sectPr w:rsidR="00C56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344917"/>
    <w:multiLevelType w:val="hybridMultilevel"/>
    <w:tmpl w:val="330E00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2FC"/>
    <w:rsid w:val="00001100"/>
    <w:rsid w:val="0037731F"/>
    <w:rsid w:val="004842FC"/>
    <w:rsid w:val="0060515A"/>
    <w:rsid w:val="007B4680"/>
    <w:rsid w:val="007D4651"/>
    <w:rsid w:val="00AC3BC1"/>
    <w:rsid w:val="00C562DC"/>
    <w:rsid w:val="00C84AAD"/>
    <w:rsid w:val="00CE53BA"/>
    <w:rsid w:val="00D05370"/>
    <w:rsid w:val="00DD4933"/>
    <w:rsid w:val="00EF47B3"/>
    <w:rsid w:val="00F6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42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842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42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842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</dc:creator>
  <cp:lastModifiedBy>Venkat</cp:lastModifiedBy>
  <cp:revision>3</cp:revision>
  <dcterms:created xsi:type="dcterms:W3CDTF">2017-01-20T16:04:00Z</dcterms:created>
  <dcterms:modified xsi:type="dcterms:W3CDTF">2017-01-20T16:58:00Z</dcterms:modified>
</cp:coreProperties>
</file>